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9" w:type="dxa"/>
        <w:tblLook w:val="04A0" w:firstRow="1" w:lastRow="0" w:firstColumn="1" w:lastColumn="0" w:noHBand="0" w:noVBand="1"/>
      </w:tblPr>
      <w:tblGrid>
        <w:gridCol w:w="841"/>
        <w:gridCol w:w="938"/>
        <w:gridCol w:w="929"/>
        <w:gridCol w:w="807"/>
        <w:gridCol w:w="929"/>
        <w:gridCol w:w="8"/>
        <w:gridCol w:w="799"/>
        <w:gridCol w:w="929"/>
        <w:gridCol w:w="8"/>
        <w:gridCol w:w="799"/>
        <w:gridCol w:w="929"/>
        <w:gridCol w:w="8"/>
        <w:gridCol w:w="799"/>
        <w:gridCol w:w="934"/>
        <w:gridCol w:w="8"/>
      </w:tblGrid>
      <w:tr w:rsidR="001C0711" w:rsidRPr="00564F1B" w14:paraId="15E4BF65" w14:textId="77777777" w:rsidTr="0095792E">
        <w:trPr>
          <w:trHeight w:val="288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56B3" w14:textId="77777777" w:rsidR="001C0711" w:rsidRPr="00564F1B" w:rsidRDefault="001C0711" w:rsidP="00957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1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2011F" w14:textId="77777777" w:rsidR="001C0711" w:rsidRPr="00564F1B" w:rsidRDefault="001C0711" w:rsidP="00957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S_Pooled</w:t>
            </w:r>
          </w:p>
        </w:tc>
        <w:tc>
          <w:tcPr>
            <w:tcW w:w="17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D1E8" w14:textId="77777777" w:rsidR="001C0711" w:rsidRPr="00564F1B" w:rsidRDefault="001C0711" w:rsidP="00957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S_Sample-Matched</w:t>
            </w:r>
          </w:p>
        </w:tc>
        <w:tc>
          <w:tcPr>
            <w:tcW w:w="17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B4B4" w14:textId="77777777" w:rsidR="001C0711" w:rsidRPr="00564F1B" w:rsidRDefault="001C0711" w:rsidP="00957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otgun_Pooled</w:t>
            </w:r>
            <w:proofErr w:type="spellEnd"/>
          </w:p>
        </w:tc>
        <w:tc>
          <w:tcPr>
            <w:tcW w:w="17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4E4E" w14:textId="77777777" w:rsidR="001C0711" w:rsidRPr="00564F1B" w:rsidRDefault="001C0711" w:rsidP="00957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otgun_Sample</w:t>
            </w:r>
            <w:proofErr w:type="spellEnd"/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Matched</w:t>
            </w:r>
          </w:p>
        </w:tc>
        <w:tc>
          <w:tcPr>
            <w:tcW w:w="17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3FC59" w14:textId="77777777" w:rsidR="001C0711" w:rsidRPr="00564F1B" w:rsidRDefault="001C0711" w:rsidP="00957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brid_Sample</w:t>
            </w:r>
            <w:proofErr w:type="spellEnd"/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Matched</w:t>
            </w:r>
          </w:p>
        </w:tc>
      </w:tr>
      <w:tr w:rsidR="001C0711" w:rsidRPr="00564F1B" w14:paraId="1A2FEB0F" w14:textId="77777777" w:rsidTr="0095792E">
        <w:trPr>
          <w:gridAfter w:val="1"/>
          <w:wAfter w:w="8" w:type="dxa"/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F5019" w14:textId="77777777" w:rsidR="001C0711" w:rsidRPr="00564F1B" w:rsidRDefault="001C0711" w:rsidP="00957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090B9" w14:textId="77777777" w:rsidR="001C0711" w:rsidRPr="00564F1B" w:rsidRDefault="001C0711" w:rsidP="00957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CC12E" w14:textId="77777777" w:rsidR="001C0711" w:rsidRPr="00564F1B" w:rsidRDefault="001C0711" w:rsidP="00957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l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CF7C" w14:textId="77777777" w:rsidR="001C0711" w:rsidRPr="00564F1B" w:rsidRDefault="001C0711" w:rsidP="00957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B6B7" w14:textId="77777777" w:rsidR="001C0711" w:rsidRPr="00564F1B" w:rsidRDefault="001C0711" w:rsidP="00957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l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6F30" w14:textId="77777777" w:rsidR="001C0711" w:rsidRPr="00564F1B" w:rsidRDefault="001C0711" w:rsidP="00957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73CB5" w14:textId="77777777" w:rsidR="001C0711" w:rsidRPr="00564F1B" w:rsidRDefault="001C0711" w:rsidP="00957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l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D568" w14:textId="77777777" w:rsidR="001C0711" w:rsidRPr="00564F1B" w:rsidRDefault="001C0711" w:rsidP="00957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7AEC1" w14:textId="77777777" w:rsidR="001C0711" w:rsidRPr="00564F1B" w:rsidRDefault="001C0711" w:rsidP="00957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l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EFE4" w14:textId="77777777" w:rsidR="001C0711" w:rsidRPr="00564F1B" w:rsidRDefault="001C0711" w:rsidP="00957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AC623" w14:textId="77777777" w:rsidR="001C0711" w:rsidRPr="00564F1B" w:rsidRDefault="001C0711" w:rsidP="009579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terial</w:t>
            </w:r>
          </w:p>
        </w:tc>
      </w:tr>
      <w:tr w:rsidR="001C0711" w:rsidRPr="00564F1B" w14:paraId="53E4ABB5" w14:textId="77777777" w:rsidTr="0095792E">
        <w:trPr>
          <w:gridAfter w:val="1"/>
          <w:wAfter w:w="8" w:type="dxa"/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56B9" w14:textId="77777777" w:rsidR="001C0711" w:rsidRPr="00564F1B" w:rsidRDefault="001C0711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-_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0BA7D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5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51F6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80A48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0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F43AD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3FD51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5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9F27B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1B4B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9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F872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EBFA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0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7C95D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</w:t>
            </w:r>
          </w:p>
        </w:tc>
      </w:tr>
      <w:tr w:rsidR="001C0711" w:rsidRPr="00564F1B" w14:paraId="6D32997A" w14:textId="77777777" w:rsidTr="0095792E">
        <w:trPr>
          <w:gridAfter w:val="1"/>
          <w:wAfter w:w="8" w:type="dxa"/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1E11" w14:textId="77777777" w:rsidR="001C0711" w:rsidRPr="00564F1B" w:rsidRDefault="001C0711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-_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2774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7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8463D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B555F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8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F4BA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6DE6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2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FBA5E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6943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8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C0343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5E59A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8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60AA1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3</w:t>
            </w:r>
          </w:p>
        </w:tc>
      </w:tr>
      <w:tr w:rsidR="001C0711" w:rsidRPr="00564F1B" w14:paraId="05832EE9" w14:textId="77777777" w:rsidTr="0095792E">
        <w:trPr>
          <w:gridAfter w:val="1"/>
          <w:wAfter w:w="8" w:type="dxa"/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6D91A" w14:textId="77777777" w:rsidR="001C0711" w:rsidRPr="00564F1B" w:rsidRDefault="001C0711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-_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96FB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6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40189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C341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5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E7053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0694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7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414B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B8CE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3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9984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63F42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5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ACCE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</w:t>
            </w:r>
          </w:p>
        </w:tc>
      </w:tr>
      <w:tr w:rsidR="001C0711" w:rsidRPr="00564F1B" w14:paraId="6B9FCC50" w14:textId="77777777" w:rsidTr="0095792E">
        <w:trPr>
          <w:gridAfter w:val="1"/>
          <w:wAfter w:w="8" w:type="dxa"/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4C7B" w14:textId="77777777" w:rsidR="001C0711" w:rsidRPr="00564F1B" w:rsidRDefault="001C0711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-_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C821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7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4B5D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2387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6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A585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B0FE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9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B34D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D5F33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4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F347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DD22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6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E423B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6</w:t>
            </w:r>
          </w:p>
        </w:tc>
      </w:tr>
      <w:tr w:rsidR="001C0711" w:rsidRPr="00564F1B" w14:paraId="198FA1E5" w14:textId="77777777" w:rsidTr="0095792E">
        <w:trPr>
          <w:gridAfter w:val="1"/>
          <w:wAfter w:w="8" w:type="dxa"/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E1511" w14:textId="77777777" w:rsidR="001C0711" w:rsidRPr="00564F1B" w:rsidRDefault="001C0711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-_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1EB1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9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54D55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9856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6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4E8A5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DCDC5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6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BD183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6B5B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6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3096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E2FA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6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46DA9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1</w:t>
            </w:r>
          </w:p>
        </w:tc>
      </w:tr>
      <w:tr w:rsidR="001C0711" w:rsidRPr="00564F1B" w14:paraId="53E58461" w14:textId="77777777" w:rsidTr="0095792E">
        <w:trPr>
          <w:gridAfter w:val="1"/>
          <w:wAfter w:w="8" w:type="dxa"/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9C31" w14:textId="77777777" w:rsidR="001C0711" w:rsidRPr="00564F1B" w:rsidRDefault="001C0711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-_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EE103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8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086F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F43B8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8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5C8ED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1932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9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589F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5B436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3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5D67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EED78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9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DF26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3</w:t>
            </w:r>
          </w:p>
        </w:tc>
      </w:tr>
      <w:tr w:rsidR="001C0711" w:rsidRPr="00564F1B" w14:paraId="43124361" w14:textId="77777777" w:rsidTr="0095792E">
        <w:trPr>
          <w:gridAfter w:val="1"/>
          <w:wAfter w:w="8" w:type="dxa"/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5355" w14:textId="77777777" w:rsidR="001C0711" w:rsidRPr="00564F1B" w:rsidRDefault="001C0711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-_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DB267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3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2010B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EE4DB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2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6194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23133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7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417A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B7E4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8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D861D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EC9AB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9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B9BBC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9</w:t>
            </w:r>
          </w:p>
        </w:tc>
      </w:tr>
      <w:tr w:rsidR="001C0711" w:rsidRPr="00564F1B" w14:paraId="0BFCE3BB" w14:textId="77777777" w:rsidTr="0095792E">
        <w:trPr>
          <w:gridAfter w:val="1"/>
          <w:wAfter w:w="8" w:type="dxa"/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FB00A" w14:textId="77777777" w:rsidR="001C0711" w:rsidRPr="00564F1B" w:rsidRDefault="001C0711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-_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13445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9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FD3B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82D3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3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8995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E40F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8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DF81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1959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7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6217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708BD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3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70238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6</w:t>
            </w:r>
          </w:p>
        </w:tc>
      </w:tr>
      <w:tr w:rsidR="001C0711" w:rsidRPr="00564F1B" w14:paraId="0A275DFB" w14:textId="77777777" w:rsidTr="0095792E">
        <w:trPr>
          <w:gridAfter w:val="1"/>
          <w:wAfter w:w="8" w:type="dxa"/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380C" w14:textId="77777777" w:rsidR="001C0711" w:rsidRPr="00564F1B" w:rsidRDefault="001C0711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-_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309F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0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E4529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2A69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5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C301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D46D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4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25C58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9AD2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57FD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3564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5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04CF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1</w:t>
            </w:r>
          </w:p>
        </w:tc>
      </w:tr>
      <w:tr w:rsidR="001C0711" w:rsidRPr="00564F1B" w14:paraId="0C1F3C1B" w14:textId="77777777" w:rsidTr="0095792E">
        <w:trPr>
          <w:gridAfter w:val="1"/>
          <w:wAfter w:w="8" w:type="dxa"/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D256D" w14:textId="77777777" w:rsidR="001C0711" w:rsidRPr="00564F1B" w:rsidRDefault="001C0711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+_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85C3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4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6867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F3BC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2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D559A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DAC5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8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B200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2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7C58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0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E2DB7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C6EC5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6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23245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2</w:t>
            </w:r>
          </w:p>
        </w:tc>
      </w:tr>
      <w:tr w:rsidR="001C0711" w:rsidRPr="00564F1B" w14:paraId="4F4A928A" w14:textId="77777777" w:rsidTr="0095792E">
        <w:trPr>
          <w:gridAfter w:val="1"/>
          <w:wAfter w:w="8" w:type="dxa"/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8122" w14:textId="77777777" w:rsidR="001C0711" w:rsidRPr="00564F1B" w:rsidRDefault="001C0711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+_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3C2B7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8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1C201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6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8883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2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F5DC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94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E4E4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7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2F537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4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61885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827A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19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56C32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3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86F8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15</w:t>
            </w:r>
          </w:p>
        </w:tc>
      </w:tr>
      <w:tr w:rsidR="001C0711" w:rsidRPr="00564F1B" w14:paraId="6F225841" w14:textId="77777777" w:rsidTr="0095792E">
        <w:trPr>
          <w:gridAfter w:val="1"/>
          <w:wAfter w:w="8" w:type="dxa"/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85AE" w14:textId="77777777" w:rsidR="001C0711" w:rsidRPr="00564F1B" w:rsidRDefault="001C0711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+_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6457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2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2876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9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BFBF4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1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8540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17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B847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2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32EF8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3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DBC41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7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F37C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99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8CF23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7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4B8D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49</w:t>
            </w:r>
          </w:p>
        </w:tc>
      </w:tr>
      <w:tr w:rsidR="001C0711" w:rsidRPr="00564F1B" w14:paraId="654BE446" w14:textId="77777777" w:rsidTr="0095792E">
        <w:trPr>
          <w:gridAfter w:val="1"/>
          <w:wAfter w:w="8" w:type="dxa"/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B585" w14:textId="77777777" w:rsidR="001C0711" w:rsidRPr="00564F1B" w:rsidRDefault="001C0711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+_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6531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5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6D347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439C3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1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8C80D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8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F8F3D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5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DC06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54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382E2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1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0F47D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41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37D3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9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A8061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10</w:t>
            </w:r>
          </w:p>
        </w:tc>
      </w:tr>
      <w:tr w:rsidR="001C0711" w:rsidRPr="00564F1B" w14:paraId="66536363" w14:textId="77777777" w:rsidTr="0095792E">
        <w:trPr>
          <w:gridAfter w:val="1"/>
          <w:wAfter w:w="8" w:type="dxa"/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45DF" w14:textId="77777777" w:rsidR="001C0711" w:rsidRPr="00564F1B" w:rsidRDefault="001C0711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+_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39D5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4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4E3C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33EF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3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0D06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77AB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5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C8D2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FD0C5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0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8DD0C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51125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7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F6E9E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0</w:t>
            </w:r>
          </w:p>
        </w:tc>
      </w:tr>
      <w:tr w:rsidR="001C0711" w:rsidRPr="00564F1B" w14:paraId="21E48ACC" w14:textId="77777777" w:rsidTr="0095792E">
        <w:trPr>
          <w:gridAfter w:val="1"/>
          <w:wAfter w:w="8" w:type="dxa"/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AB74" w14:textId="77777777" w:rsidR="001C0711" w:rsidRPr="00564F1B" w:rsidRDefault="001C0711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+_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367D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1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3FD7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DA32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8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587C1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DDEA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8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F3BF1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4F89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1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2372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5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79CBD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2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4CDB5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6</w:t>
            </w:r>
          </w:p>
        </w:tc>
      </w:tr>
      <w:tr w:rsidR="001C0711" w:rsidRPr="00564F1B" w14:paraId="06F6FF28" w14:textId="77777777" w:rsidTr="0095792E">
        <w:trPr>
          <w:gridAfter w:val="1"/>
          <w:wAfter w:w="8" w:type="dxa"/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7944" w14:textId="77777777" w:rsidR="001C0711" w:rsidRPr="00564F1B" w:rsidRDefault="001C0711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+_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218A5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8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83DD9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96161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9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9C53D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B0DF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4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E0A37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ACA73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8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5A254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306F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9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C37B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8</w:t>
            </w:r>
          </w:p>
        </w:tc>
      </w:tr>
      <w:tr w:rsidR="001C0711" w:rsidRPr="00564F1B" w14:paraId="4E6434B3" w14:textId="77777777" w:rsidTr="0095792E">
        <w:trPr>
          <w:gridAfter w:val="1"/>
          <w:wAfter w:w="8" w:type="dxa"/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76139" w14:textId="77777777" w:rsidR="001C0711" w:rsidRPr="00564F1B" w:rsidRDefault="001C0711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+_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95D2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6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6DCF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273D7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7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F08D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304FF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7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39830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22FC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8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E435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83BE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9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1FC98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9</w:t>
            </w:r>
          </w:p>
        </w:tc>
      </w:tr>
      <w:tr w:rsidR="001C0711" w:rsidRPr="00564F1B" w14:paraId="7FF08E10" w14:textId="77777777" w:rsidTr="0095792E">
        <w:trPr>
          <w:gridAfter w:val="1"/>
          <w:wAfter w:w="8" w:type="dxa"/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9CED" w14:textId="77777777" w:rsidR="001C0711" w:rsidRPr="00564F1B" w:rsidRDefault="001C0711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+_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3180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9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C9A6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6D074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6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C23D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52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7EAB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6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3E2A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2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09525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0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75A5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C2689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2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4FAD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00</w:t>
            </w:r>
          </w:p>
        </w:tc>
      </w:tr>
      <w:tr w:rsidR="001C0711" w:rsidRPr="00564F1B" w14:paraId="64CF305A" w14:textId="77777777" w:rsidTr="0095792E">
        <w:trPr>
          <w:gridAfter w:val="1"/>
          <w:wAfter w:w="8" w:type="dxa"/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7036F" w14:textId="77777777" w:rsidR="001C0711" w:rsidRPr="00564F1B" w:rsidRDefault="001C0711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+_1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B8A79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3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C12EF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F1F88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9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93E6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BC32F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9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B9BD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1756E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8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DAC5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A14B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6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B7908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0</w:t>
            </w:r>
          </w:p>
        </w:tc>
      </w:tr>
      <w:tr w:rsidR="001C0711" w:rsidRPr="00564F1B" w14:paraId="3B89926A" w14:textId="77777777" w:rsidTr="0095792E">
        <w:trPr>
          <w:gridAfter w:val="1"/>
          <w:wAfter w:w="8" w:type="dxa"/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C93A" w14:textId="77777777" w:rsidR="001C0711" w:rsidRPr="00564F1B" w:rsidRDefault="001C0711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+_1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C2C9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4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77A8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E2B51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7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A09D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66E0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3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D6FEC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94B0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3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099E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1B89B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8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3F3B7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7</w:t>
            </w:r>
          </w:p>
        </w:tc>
      </w:tr>
      <w:tr w:rsidR="001C0711" w:rsidRPr="00564F1B" w14:paraId="04D6AA86" w14:textId="77777777" w:rsidTr="0095792E">
        <w:trPr>
          <w:gridAfter w:val="1"/>
          <w:wAfter w:w="8" w:type="dxa"/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CBAB" w14:textId="77777777" w:rsidR="001C0711" w:rsidRPr="00564F1B" w:rsidRDefault="001C0711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+_1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C2CD2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2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5BFE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5E1BC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1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C78F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7FC2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4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F01E7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8DF3E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0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560B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6BC09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9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8F84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9</w:t>
            </w:r>
          </w:p>
        </w:tc>
      </w:tr>
      <w:tr w:rsidR="001C0711" w:rsidRPr="00564F1B" w14:paraId="67B303FF" w14:textId="77777777" w:rsidTr="0095792E">
        <w:trPr>
          <w:gridAfter w:val="1"/>
          <w:wAfter w:w="8" w:type="dxa"/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9BEA" w14:textId="77777777" w:rsidR="001C0711" w:rsidRPr="00564F1B" w:rsidRDefault="001C0711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+_1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338D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1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0965D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6E96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8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53A0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4E097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5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D4EC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D5A4B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1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D30D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7177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4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BB09C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6</w:t>
            </w:r>
          </w:p>
        </w:tc>
      </w:tr>
      <w:tr w:rsidR="001C0711" w:rsidRPr="00564F1B" w14:paraId="439C23D5" w14:textId="77777777" w:rsidTr="0095792E">
        <w:trPr>
          <w:gridAfter w:val="1"/>
          <w:wAfter w:w="8" w:type="dxa"/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37BC" w14:textId="77777777" w:rsidR="001C0711" w:rsidRPr="00564F1B" w:rsidRDefault="001C0711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+_1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08ED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3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35FEF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44CFB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2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A2E5F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8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CFA6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7E4AE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A4BB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0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85248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95E6A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9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7BC35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8</w:t>
            </w:r>
          </w:p>
        </w:tc>
      </w:tr>
      <w:tr w:rsidR="001C0711" w:rsidRPr="00564F1B" w14:paraId="79F4E27B" w14:textId="77777777" w:rsidTr="0095792E">
        <w:trPr>
          <w:gridAfter w:val="1"/>
          <w:wAfter w:w="8" w:type="dxa"/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76F67" w14:textId="77777777" w:rsidR="001C0711" w:rsidRPr="00564F1B" w:rsidRDefault="001C0711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+_1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B822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5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B189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D606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8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B6464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43B7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4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DB932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746D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0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D5B74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A5385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1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021C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2</w:t>
            </w:r>
          </w:p>
        </w:tc>
      </w:tr>
      <w:tr w:rsidR="001C0711" w:rsidRPr="00564F1B" w14:paraId="2D8569EB" w14:textId="77777777" w:rsidTr="0095792E">
        <w:trPr>
          <w:gridAfter w:val="1"/>
          <w:wAfter w:w="8" w:type="dxa"/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819E" w14:textId="77777777" w:rsidR="001C0711" w:rsidRPr="00564F1B" w:rsidRDefault="001C0711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+_1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66AD5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8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3E74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B025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5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6AA2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B7F8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4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08D3E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76FF1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E6A63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418EE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4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2873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5</w:t>
            </w:r>
          </w:p>
        </w:tc>
      </w:tr>
      <w:tr w:rsidR="001C0711" w:rsidRPr="00564F1B" w14:paraId="3089D456" w14:textId="77777777" w:rsidTr="0095792E">
        <w:trPr>
          <w:gridAfter w:val="1"/>
          <w:wAfter w:w="8" w:type="dxa"/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D214D" w14:textId="77777777" w:rsidR="001C0711" w:rsidRPr="00564F1B" w:rsidRDefault="001C0711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+_1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38B5F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6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93DB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F1F5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0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FCBA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324E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4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AB6CD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8F7E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7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B760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1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DF93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5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F46C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7</w:t>
            </w:r>
          </w:p>
        </w:tc>
      </w:tr>
      <w:tr w:rsidR="001C0711" w:rsidRPr="00564F1B" w14:paraId="0D29E550" w14:textId="77777777" w:rsidTr="0095792E">
        <w:trPr>
          <w:gridAfter w:val="1"/>
          <w:wAfter w:w="8" w:type="dxa"/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3BFE2" w14:textId="77777777" w:rsidR="001C0711" w:rsidRPr="00564F1B" w:rsidRDefault="001C0711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+_1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165F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0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091D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265C4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3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6EDF1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2F2F2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5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EF0D4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B05C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7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8DDE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24C53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0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DB5A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</w:t>
            </w:r>
          </w:p>
        </w:tc>
      </w:tr>
      <w:tr w:rsidR="001C0711" w:rsidRPr="00564F1B" w14:paraId="3022DC88" w14:textId="77777777" w:rsidTr="0095792E">
        <w:trPr>
          <w:gridAfter w:val="1"/>
          <w:wAfter w:w="8" w:type="dxa"/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EEAD5" w14:textId="77777777" w:rsidR="001C0711" w:rsidRPr="00564F1B" w:rsidRDefault="001C0711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+_1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3ACC5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1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CEAA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4C70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4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1481E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8823C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0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921BF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703C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3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6B17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1B29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3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1CA83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6</w:t>
            </w:r>
          </w:p>
        </w:tc>
      </w:tr>
      <w:tr w:rsidR="001C0711" w:rsidRPr="00564F1B" w14:paraId="376C23B0" w14:textId="77777777" w:rsidTr="0095792E">
        <w:trPr>
          <w:gridAfter w:val="1"/>
          <w:wAfter w:w="8" w:type="dxa"/>
          <w:trHeight w:val="288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182F" w14:textId="77777777" w:rsidR="001C0711" w:rsidRPr="00564F1B" w:rsidRDefault="001C0711" w:rsidP="00957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V+_2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A78E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9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FBC52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3F13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9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898F7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0623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8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2E5A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01108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2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2DAE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5AE0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8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4E71" w14:textId="77777777" w:rsidR="001C0711" w:rsidRPr="00564F1B" w:rsidRDefault="001C0711" w:rsidP="009579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4F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4</w:t>
            </w:r>
          </w:p>
        </w:tc>
      </w:tr>
    </w:tbl>
    <w:p w14:paraId="1FB41815" w14:textId="77777777" w:rsidR="00521F55" w:rsidRDefault="00521F55"/>
    <w:sectPr w:rsidR="00521F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711"/>
    <w:rsid w:val="001C0711"/>
    <w:rsid w:val="00521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023F2"/>
  <w15:chartTrackingRefBased/>
  <w15:docId w15:val="{80DEEA69-BC79-4C8A-9D41-ECFB49C27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711"/>
    <w:pPr>
      <w:spacing w:line="48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2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Elliot M</dc:creator>
  <cp:keywords/>
  <dc:description/>
  <cp:lastModifiedBy>Lee, Elliot M</cp:lastModifiedBy>
  <cp:revision>1</cp:revision>
  <dcterms:created xsi:type="dcterms:W3CDTF">2023-01-12T05:43:00Z</dcterms:created>
  <dcterms:modified xsi:type="dcterms:W3CDTF">2023-01-12T05:44:00Z</dcterms:modified>
</cp:coreProperties>
</file>